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B80F3" w14:textId="77777777" w:rsidR="008B5E11" w:rsidRPr="00696FB0" w:rsidRDefault="008B5E11" w:rsidP="008B5E11">
      <w:pPr>
        <w:pStyle w:val="Caption"/>
        <w:jc w:val="center"/>
      </w:pPr>
      <w:bookmarkStart w:id="0" w:name="_GoBack"/>
      <w:bookmarkEnd w:id="0"/>
      <w:r w:rsidRPr="00696FB0">
        <w:rPr>
          <w:rFonts w:eastAsia="Times New Roman"/>
          <w:lang w:eastAsia="ko-KR"/>
        </w:rPr>
        <w:t xml:space="preserve">Supplementary </w:t>
      </w:r>
      <w:r w:rsidRPr="00696FB0">
        <w:t>Table 3. NASA-TLX ratings across all conditions [Mean (SD)]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90"/>
        <w:gridCol w:w="1522"/>
        <w:gridCol w:w="1300"/>
        <w:gridCol w:w="1350"/>
      </w:tblGrid>
      <w:tr w:rsidR="008B5E11" w:rsidRPr="00696FB0" w14:paraId="4251ED96" w14:textId="77777777" w:rsidTr="00780ED4">
        <w:trPr>
          <w:trHeight w:val="320"/>
          <w:jc w:val="center"/>
        </w:trPr>
        <w:tc>
          <w:tcPr>
            <w:tcW w:w="18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CEFC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522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751D2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liabilit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EAA894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ransparency</w:t>
            </w:r>
          </w:p>
        </w:tc>
      </w:tr>
      <w:tr w:rsidR="008B5E11" w:rsidRPr="00696FB0" w14:paraId="17C993FB" w14:textId="77777777" w:rsidTr="00780ED4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479B1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52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D7237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636593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roactiv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3C77B7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on-demand</w:t>
            </w:r>
          </w:p>
        </w:tc>
      </w:tr>
      <w:tr w:rsidR="008B5E11" w:rsidRPr="00696FB0" w14:paraId="0113F9A0" w14:textId="77777777" w:rsidTr="00780ED4">
        <w:trPr>
          <w:trHeight w:val="320"/>
          <w:jc w:val="center"/>
        </w:trPr>
        <w:tc>
          <w:tcPr>
            <w:tcW w:w="189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B843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ental Demand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202F9F09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DF4D4B0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4.00 (19.4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4905B87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5.67 (27.38)</w:t>
            </w:r>
          </w:p>
        </w:tc>
      </w:tr>
      <w:tr w:rsidR="008B5E11" w:rsidRPr="00696FB0" w14:paraId="304DDB34" w14:textId="77777777" w:rsidTr="00780ED4">
        <w:trPr>
          <w:trHeight w:val="320"/>
          <w:jc w:val="center"/>
        </w:trPr>
        <w:tc>
          <w:tcPr>
            <w:tcW w:w="189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5C2FB6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2" w:type="dxa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9F48FC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EBFD844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5.67 (21.37)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0D8980C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9. 67 (25.53)</w:t>
            </w:r>
          </w:p>
        </w:tc>
      </w:tr>
      <w:tr w:rsidR="008B5E11" w:rsidRPr="00696FB0" w14:paraId="6E4FA9F6" w14:textId="77777777" w:rsidTr="00780ED4">
        <w:trPr>
          <w:trHeight w:val="320"/>
          <w:jc w:val="center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2160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hysical Demand</w:t>
            </w:r>
          </w:p>
        </w:tc>
        <w:tc>
          <w:tcPr>
            <w:tcW w:w="1522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4C101E4A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166E27D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18.67 (10.60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30B9494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17.3 (9.80)</w:t>
            </w:r>
          </w:p>
        </w:tc>
      </w:tr>
      <w:tr w:rsidR="008B5E11" w:rsidRPr="00696FB0" w14:paraId="4FFBE8F8" w14:textId="77777777" w:rsidTr="00780ED4">
        <w:trPr>
          <w:trHeight w:val="320"/>
          <w:jc w:val="center"/>
        </w:trPr>
        <w:tc>
          <w:tcPr>
            <w:tcW w:w="189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138250E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2" w:type="dxa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1F236AB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4281AE3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23.00 (16.56)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19C3076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25.33 (17.47)</w:t>
            </w:r>
          </w:p>
        </w:tc>
      </w:tr>
      <w:tr w:rsidR="008B5E11" w:rsidRPr="00696FB0" w14:paraId="10693E39" w14:textId="77777777" w:rsidTr="00780ED4">
        <w:trPr>
          <w:trHeight w:val="320"/>
          <w:jc w:val="center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6496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emporal Demand</w:t>
            </w:r>
          </w:p>
        </w:tc>
        <w:tc>
          <w:tcPr>
            <w:tcW w:w="1522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4B9096F3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4FBB48F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8.00 (22.98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74A81FA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9.00 (29.04)</w:t>
            </w:r>
          </w:p>
        </w:tc>
      </w:tr>
      <w:tr w:rsidR="008B5E11" w:rsidRPr="00696FB0" w14:paraId="3E6BF8A8" w14:textId="77777777" w:rsidTr="00780ED4">
        <w:trPr>
          <w:trHeight w:val="320"/>
          <w:jc w:val="center"/>
        </w:trPr>
        <w:tc>
          <w:tcPr>
            <w:tcW w:w="189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084C17D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2" w:type="dxa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FFF9566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B1364B7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7.33 (23.44)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720B814A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7.67 (23.97)</w:t>
            </w:r>
          </w:p>
        </w:tc>
      </w:tr>
      <w:tr w:rsidR="008B5E11" w:rsidRPr="00696FB0" w14:paraId="2BDF06AB" w14:textId="77777777" w:rsidTr="00780ED4">
        <w:trPr>
          <w:trHeight w:val="320"/>
          <w:jc w:val="center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19C6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erformance</w:t>
            </w:r>
          </w:p>
        </w:tc>
        <w:tc>
          <w:tcPr>
            <w:tcW w:w="1522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CFCAB7A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44B4C66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29.33 (16.02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7BEC02B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0.33 (22.79)</w:t>
            </w:r>
          </w:p>
        </w:tc>
      </w:tr>
      <w:tr w:rsidR="008B5E11" w:rsidRPr="00696FB0" w14:paraId="6DE77F3B" w14:textId="77777777" w:rsidTr="00780ED4">
        <w:trPr>
          <w:trHeight w:val="320"/>
          <w:jc w:val="center"/>
        </w:trPr>
        <w:tc>
          <w:tcPr>
            <w:tcW w:w="189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60F87D1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2" w:type="dxa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DA3185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9AA97EE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2.00 (16.67)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40934C6B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6.33 (27.61)</w:t>
            </w:r>
          </w:p>
        </w:tc>
      </w:tr>
      <w:tr w:rsidR="008B5E11" w:rsidRPr="00696FB0" w14:paraId="7186100B" w14:textId="77777777" w:rsidTr="00780ED4">
        <w:trPr>
          <w:trHeight w:val="320"/>
          <w:jc w:val="center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CE2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Effort*</w:t>
            </w:r>
          </w:p>
        </w:tc>
        <w:tc>
          <w:tcPr>
            <w:tcW w:w="1522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24DA4D15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5CBF671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29.00 (12.85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CBA48C2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1.33 (22.95)</w:t>
            </w:r>
          </w:p>
        </w:tc>
      </w:tr>
      <w:tr w:rsidR="008B5E11" w:rsidRPr="00696FB0" w14:paraId="31FDAA88" w14:textId="77777777" w:rsidTr="00780ED4">
        <w:trPr>
          <w:trHeight w:val="320"/>
          <w:jc w:val="center"/>
        </w:trPr>
        <w:tc>
          <w:tcPr>
            <w:tcW w:w="189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226078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2" w:type="dxa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4DBB9C8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C72ED7F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24.67 (16.42)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000DF1B0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5.00 (22.99)</w:t>
            </w:r>
          </w:p>
        </w:tc>
      </w:tr>
      <w:tr w:rsidR="008B5E11" w:rsidRPr="00696FB0" w14:paraId="3BBE7031" w14:textId="77777777" w:rsidTr="00780ED4">
        <w:trPr>
          <w:trHeight w:val="320"/>
          <w:jc w:val="center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E2B8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Frustration</w:t>
            </w:r>
          </w:p>
        </w:tc>
        <w:tc>
          <w:tcPr>
            <w:tcW w:w="1522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3D9DA6FA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41BA1A8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20.33 (13.16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31585E5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28.00 (22.50)</w:t>
            </w:r>
          </w:p>
        </w:tc>
      </w:tr>
      <w:tr w:rsidR="008B5E11" w:rsidRPr="00696FB0" w14:paraId="361D7432" w14:textId="77777777" w:rsidTr="00780ED4">
        <w:trPr>
          <w:trHeight w:val="320"/>
          <w:jc w:val="center"/>
        </w:trPr>
        <w:tc>
          <w:tcPr>
            <w:tcW w:w="1890" w:type="dxa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E2E504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2" w:type="dxa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2787C6F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34A67B8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23.00 (19.35)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3879DCEE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24.00 (23.54)</w:t>
            </w:r>
          </w:p>
        </w:tc>
      </w:tr>
      <w:tr w:rsidR="008B5E11" w:rsidRPr="00696FB0" w14:paraId="2B310F6D" w14:textId="77777777" w:rsidTr="00780ED4">
        <w:trPr>
          <w:trHeight w:val="320"/>
          <w:jc w:val="center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FF84EC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Overall Workload</w:t>
            </w:r>
          </w:p>
        </w:tc>
        <w:tc>
          <w:tcPr>
            <w:tcW w:w="1522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B14A5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73DFA6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2.55 (14.09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57B7BF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4.04 (23.36)</w:t>
            </w:r>
          </w:p>
        </w:tc>
      </w:tr>
      <w:tr w:rsidR="008B5E11" w:rsidRPr="00893312" w14:paraId="2F7585BD" w14:textId="77777777" w:rsidTr="00780ED4">
        <w:trPr>
          <w:trHeight w:val="320"/>
          <w:jc w:val="center"/>
        </w:trPr>
        <w:tc>
          <w:tcPr>
            <w:tcW w:w="189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997CD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22" w:type="dxa"/>
            <w:tcBorders>
              <w:top w:val="single" w:sz="4" w:space="0" w:color="D9D9D9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146BA" w14:textId="77777777" w:rsidR="008B5E11" w:rsidRPr="00696FB0" w:rsidRDefault="008B5E11" w:rsidP="00780E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F30A57" w14:textId="77777777" w:rsidR="008B5E11" w:rsidRPr="00696FB0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2.33 (15.26)</w:t>
            </w:r>
          </w:p>
        </w:tc>
        <w:tc>
          <w:tcPr>
            <w:tcW w:w="0" w:type="auto"/>
            <w:tcBorders>
              <w:top w:val="single" w:sz="4" w:space="0" w:color="D9D9D9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E06B00" w14:textId="77777777" w:rsidR="008B5E11" w:rsidRPr="00893312" w:rsidRDefault="008B5E11" w:rsidP="00780ED4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zh-CN"/>
              </w:rPr>
            </w:pPr>
            <w:r w:rsidRPr="00696FB0">
              <w:rPr>
                <w:rFonts w:ascii="Times" w:hAnsi="Times" w:cs="Calibri"/>
                <w:color w:val="000000"/>
                <w:sz w:val="20"/>
                <w:szCs w:val="20"/>
              </w:rPr>
              <w:t>37.36 (22.73)</w:t>
            </w:r>
          </w:p>
        </w:tc>
      </w:tr>
    </w:tbl>
    <w:p w14:paraId="4A9879FA" w14:textId="77777777" w:rsidR="008B5E11" w:rsidRPr="00376CC5" w:rsidRDefault="008B5E11" w:rsidP="008B5E11">
      <w:pPr>
        <w:rPr>
          <w:szCs w:val="24"/>
        </w:rPr>
      </w:pPr>
      <w:r w:rsidRPr="00376CC5">
        <w:rPr>
          <w:szCs w:val="24"/>
        </w:rPr>
        <w:t xml:space="preserve"> </w:t>
      </w:r>
    </w:p>
    <w:p w14:paraId="47ABFB75" w14:textId="77777777" w:rsidR="00740134" w:rsidRDefault="00740134"/>
    <w:sectPr w:rsidR="00740134" w:rsidSect="008B5E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5365C" w14:textId="77777777" w:rsidR="001559AB" w:rsidRDefault="001559AB" w:rsidP="008B5E11">
      <w:pPr>
        <w:spacing w:before="0" w:after="0"/>
      </w:pPr>
      <w:r>
        <w:separator/>
      </w:r>
    </w:p>
  </w:endnote>
  <w:endnote w:type="continuationSeparator" w:id="0">
    <w:p w14:paraId="257D349E" w14:textId="77777777" w:rsidR="001559AB" w:rsidRDefault="001559AB" w:rsidP="008B5E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CCC58E" w14:textId="77777777" w:rsidR="001F5581" w:rsidRPr="00577C4C" w:rsidRDefault="008B5E11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77765A" wp14:editId="550443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8C4F40" w14:textId="77777777" w:rsidR="001F5581" w:rsidRPr="00577C4C" w:rsidRDefault="008B5E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6F77765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68C4F40" w14:textId="77777777" w:rsidR="001F5581" w:rsidRPr="00577C4C" w:rsidRDefault="008B5E1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2431EC" w14:textId="77777777" w:rsidR="001F5581" w:rsidRPr="00577C4C" w:rsidRDefault="008B5E1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9C43DC" wp14:editId="48E401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B0F592" w14:textId="77777777" w:rsidR="001F5581" w:rsidRPr="00577C4C" w:rsidRDefault="008B5E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1F9C43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2B0F592" w14:textId="77777777" w:rsidR="001F5581" w:rsidRPr="00577C4C" w:rsidRDefault="008B5E1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01F5581" w14:paraId="46C4348A" w14:textId="77777777" w:rsidTr="50636B9D">
      <w:trPr>
        <w:trHeight w:val="300"/>
      </w:trPr>
      <w:tc>
        <w:tcPr>
          <w:tcW w:w="3255" w:type="dxa"/>
        </w:tcPr>
        <w:p w14:paraId="1B5C41BD" w14:textId="77777777" w:rsidR="001F5581" w:rsidRDefault="001559AB" w:rsidP="50636B9D">
          <w:pPr>
            <w:pStyle w:val="Header"/>
            <w:ind w:left="-115"/>
          </w:pPr>
        </w:p>
      </w:tc>
      <w:tc>
        <w:tcPr>
          <w:tcW w:w="3255" w:type="dxa"/>
        </w:tcPr>
        <w:p w14:paraId="3D52A1A3" w14:textId="77777777" w:rsidR="001F5581" w:rsidRDefault="001559AB" w:rsidP="50636B9D">
          <w:pPr>
            <w:pStyle w:val="Header"/>
            <w:jc w:val="center"/>
          </w:pPr>
        </w:p>
      </w:tc>
      <w:tc>
        <w:tcPr>
          <w:tcW w:w="3255" w:type="dxa"/>
        </w:tcPr>
        <w:p w14:paraId="260FC9FA" w14:textId="77777777" w:rsidR="001F5581" w:rsidRDefault="001559AB" w:rsidP="50636B9D">
          <w:pPr>
            <w:pStyle w:val="Header"/>
            <w:ind w:right="-115"/>
            <w:jc w:val="right"/>
          </w:pPr>
        </w:p>
      </w:tc>
    </w:tr>
  </w:tbl>
  <w:p w14:paraId="70207F3A" w14:textId="77777777" w:rsidR="001F5581" w:rsidRDefault="001559AB" w:rsidP="50636B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2BB93" w14:textId="77777777" w:rsidR="001559AB" w:rsidRDefault="001559AB" w:rsidP="008B5E11">
      <w:pPr>
        <w:spacing w:before="0" w:after="0"/>
      </w:pPr>
      <w:r>
        <w:separator/>
      </w:r>
    </w:p>
  </w:footnote>
  <w:footnote w:type="continuationSeparator" w:id="0">
    <w:p w14:paraId="5885DBE6" w14:textId="77777777" w:rsidR="001559AB" w:rsidRDefault="001559AB" w:rsidP="008B5E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BDBE6" w14:textId="77777777" w:rsidR="001F5581" w:rsidRPr="007E3148" w:rsidRDefault="008B5E11" w:rsidP="003B7011">
    <w:pPr>
      <w:pStyle w:val="Header"/>
      <w:jc w:val="right"/>
    </w:pPr>
    <w:r w:rsidRPr="007E3148">
      <w:ptab w:relativeTo="margin" w:alignment="center" w:leader="none"/>
    </w:r>
    <w:r w:rsidRPr="007E3148">
      <w:ptab w:relativeTo="margin" w:alignment="right" w:leader="none"/>
    </w:r>
    <w:r w:rsidRPr="004D7726">
      <w:t xml:space="preserve"> Reliable and transparent in-vehicle agents lead</w:t>
    </w:r>
    <w:r>
      <w:t xml:space="preserve"> </w:t>
    </w:r>
    <w:r w:rsidRPr="004D7726">
      <w:t>to higher behavioral trust in conditionally automated driving system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4C39AB" w14:textId="31527955" w:rsidR="001F5581" w:rsidRPr="00A53000" w:rsidRDefault="001559AB" w:rsidP="00446145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966F0" w14:textId="77777777" w:rsidR="001F5581" w:rsidRDefault="008B5E11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E177668" wp14:editId="15265C6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11"/>
    <w:rsid w:val="001559AB"/>
    <w:rsid w:val="00494ACF"/>
    <w:rsid w:val="00740134"/>
    <w:rsid w:val="008B5E11"/>
    <w:rsid w:val="0093704C"/>
    <w:rsid w:val="00F2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90BFA"/>
  <w15:chartTrackingRefBased/>
  <w15:docId w15:val="{89270D9C-86CD-4D58-A3D7-B19107FBE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E11"/>
    <w:pPr>
      <w:spacing w:before="120" w:after="240" w:line="240" w:lineRule="auto"/>
    </w:pPr>
    <w:rPr>
      <w:rFonts w:ascii="Times New Roman" w:eastAsia="SimSu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E1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B5E11"/>
    <w:rPr>
      <w:rFonts w:ascii="Times New Roman" w:eastAsia="SimSu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5E1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5E11"/>
    <w:rPr>
      <w:rFonts w:ascii="Times New Roman" w:eastAsia="SimSu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8B5E1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8B5E11"/>
    <w:pPr>
      <w:spacing w:after="0" w:line="240" w:lineRule="auto"/>
    </w:pPr>
    <w:rPr>
      <w:rFonts w:ascii="Times New Roman" w:eastAsia="SimSu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B5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>Frontiers Media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Jeon, Myounghoon</cp:lastModifiedBy>
  <cp:revision>2</cp:revision>
  <dcterms:created xsi:type="dcterms:W3CDTF">2023-05-09T21:43:00Z</dcterms:created>
  <dcterms:modified xsi:type="dcterms:W3CDTF">2023-05-09T21:43:00Z</dcterms:modified>
</cp:coreProperties>
</file>